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AD1" w:rsidRPr="00FB0C1E" w:rsidRDefault="00123AD1" w:rsidP="00123AD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135"/>
        <w:gridCol w:w="1445"/>
        <w:gridCol w:w="1350"/>
        <w:gridCol w:w="1260"/>
      </w:tblGrid>
      <w:tr w:rsidR="00123AD1" w:rsidRPr="00FB0C1E" w:rsidTr="005B60CC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St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µ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 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acc 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23AD1" w:rsidRPr="00FB0C1E" w:rsidTr="005B60CC"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/2018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9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2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350" w:type="dxa"/>
          </w:tcPr>
          <w:p w:rsidR="00123AD1" w:rsidRPr="00FB0C1E" w:rsidRDefault="005B60CC" w:rsidP="005B60C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260" w:type="dxa"/>
          </w:tcPr>
          <w:p w:rsidR="00123AD1" w:rsidRPr="00FB0C1E" w:rsidRDefault="00123AD1" w:rsidP="005B60C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60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5B60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bookmarkStart w:id="0" w:name="_GoBack"/>
            <w:bookmarkEnd w:id="0"/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0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22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8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1.2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2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1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5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7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8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9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29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  <w:r w:rsidR="005B60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350" w:type="dxa"/>
          </w:tcPr>
          <w:p w:rsidR="00123AD1" w:rsidRPr="00FB0C1E" w:rsidRDefault="005B60CC" w:rsidP="005B60C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260" w:type="dxa"/>
          </w:tcPr>
          <w:p w:rsidR="00123AD1" w:rsidRPr="00FB0C1E" w:rsidRDefault="005B60CC" w:rsidP="005B60C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123AD1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3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123AD1" w:rsidRPr="00FB0C1E" w:rsidTr="005B60CC"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123AD1" w:rsidRPr="00FB0C1E" w:rsidRDefault="00123AD1" w:rsidP="005F3D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8/201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123AD1" w:rsidRPr="00FB0C1E" w:rsidTr="005B60CC"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LK/2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9/2018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3/9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1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7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6/23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0/13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2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2.2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98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2/18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29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4/30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3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7/30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</w:tr>
      <w:tr w:rsidR="00123AD1" w:rsidRPr="00FB0C1E" w:rsidTr="005B60CC">
        <w:tc>
          <w:tcPr>
            <w:tcW w:w="840" w:type="dxa"/>
            <w:vMerge/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9/24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2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</w:tr>
      <w:tr w:rsidR="00123AD1" w:rsidRPr="00FB0C1E" w:rsidTr="005B60CC"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1/19/201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</w:tr>
      <w:tr w:rsidR="00123AD1" w:rsidRPr="00FB0C1E" w:rsidTr="005B60CC"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:rsidR="00123AD1" w:rsidRPr="00FB0C1E" w:rsidRDefault="00123AD1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9/2018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3/9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1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6/23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1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0/13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4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2/18/2018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29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4/30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2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7/30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9/24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6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</w:tr>
      <w:tr w:rsidR="00123AD1" w:rsidRPr="00FB0C1E" w:rsidTr="005B60CC">
        <w:tc>
          <w:tcPr>
            <w:tcW w:w="840" w:type="dxa"/>
            <w:vMerge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1/19/2019</w:t>
            </w:r>
          </w:p>
        </w:tc>
        <w:tc>
          <w:tcPr>
            <w:tcW w:w="1445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35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1260" w:type="dxa"/>
          </w:tcPr>
          <w:p w:rsidR="00123AD1" w:rsidRPr="00FB0C1E" w:rsidRDefault="00123AD1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</w:tbl>
    <w:p w:rsidR="00123AD1" w:rsidRPr="00FB0C1E" w:rsidRDefault="00123AD1" w:rsidP="00123A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23AD1" w:rsidRDefault="00123AD1" w:rsidP="00123AD1">
      <w:pPr>
        <w:pStyle w:val="NoSpacing"/>
        <w:rPr>
          <w:rFonts w:ascii="Times New Roman" w:hAnsi="Times New Roman"/>
          <w:sz w:val="24"/>
          <w:szCs w:val="24"/>
        </w:rPr>
      </w:pPr>
      <w:r w:rsidRPr="00FB0C1E">
        <w:rPr>
          <w:rFonts w:ascii="Times New Roman" w:hAnsi="Times New Roman" w:cs="Times New Roman"/>
          <w:b/>
          <w:sz w:val="24"/>
          <w:szCs w:val="24"/>
        </w:rPr>
        <w:t xml:space="preserve">SI Table </w:t>
      </w:r>
      <w:r>
        <w:rPr>
          <w:rFonts w:ascii="Times New Roman" w:hAnsi="Times New Roman" w:cs="Times New Roman"/>
          <w:b/>
          <w:sz w:val="24"/>
          <w:szCs w:val="24"/>
        </w:rPr>
        <w:t>1. Results from all Florida Keys dilution experiments.</w:t>
      </w:r>
      <w:r w:rsidRPr="00FB0C1E">
        <w:rPr>
          <w:rFonts w:ascii="Times New Roman" w:hAnsi="Times New Roman"/>
          <w:sz w:val="24"/>
          <w:szCs w:val="24"/>
        </w:rPr>
        <w:t xml:space="preserve"> </w:t>
      </w:r>
    </w:p>
    <w:p w:rsidR="00C94D0E" w:rsidRPr="00D06432" w:rsidRDefault="00123AD1" w:rsidP="00123AD1">
      <w:pPr>
        <w:pStyle w:val="NoSpacing"/>
        <w:rPr>
          <w:rFonts w:ascii="Times New Roman" w:hAnsi="Times New Roman" w:cs="Times New Roman"/>
          <w:sz w:val="24"/>
        </w:rPr>
      </w:pPr>
      <w:r w:rsidRPr="00FB0C1E">
        <w:rPr>
          <w:rFonts w:ascii="Times New Roman" w:hAnsi="Times New Roman"/>
          <w:sz w:val="24"/>
          <w:szCs w:val="24"/>
        </w:rPr>
        <w:t>Comparison of the results from dilution experiments set-up at the three station in the Florida Kays. Recorded data includes, instantaneous phytoplankton growth rate (</w:t>
      </w:r>
      <w:r w:rsidRPr="00FB0C1E">
        <w:rPr>
          <w:rFonts w:ascii="Times New Roman" w:hAnsi="Times New Roman" w:cs="Times New Roman"/>
          <w:i/>
          <w:sz w:val="24"/>
          <w:szCs w:val="24"/>
        </w:rPr>
        <w:t>µ</w:t>
      </w:r>
      <w:r w:rsidRPr="00FB0C1E">
        <w:rPr>
          <w:rFonts w:ascii="Times New Roman" w:hAnsi="Times New Roman" w:cs="Times New Roman"/>
          <w:sz w:val="24"/>
          <w:szCs w:val="24"/>
        </w:rPr>
        <w:t>), microzooplankton community grazing cofficient (</w:t>
      </w:r>
      <w:r w:rsidRPr="00FB0C1E">
        <w:rPr>
          <w:rFonts w:ascii="Times New Roman" w:hAnsi="Times New Roman" w:cs="Times New Roman"/>
          <w:i/>
          <w:sz w:val="24"/>
          <w:szCs w:val="24"/>
        </w:rPr>
        <w:t>g</w:t>
      </w:r>
      <w:r w:rsidRPr="00FB0C1E">
        <w:rPr>
          <w:rFonts w:ascii="Times New Roman" w:hAnsi="Times New Roman" w:cs="Times New Roman"/>
          <w:sz w:val="24"/>
          <w:szCs w:val="24"/>
        </w:rPr>
        <w:t>), and net accumulation rate</w:t>
      </w:r>
      <w:r w:rsidRPr="00FB0C1E">
        <w:rPr>
          <w:rFonts w:ascii="Times New Roman" w:hAnsi="Times New Roman"/>
          <w:sz w:val="24"/>
          <w:szCs w:val="24"/>
        </w:rPr>
        <w:t xml:space="preserve"> (acc). *Refers to </w:t>
      </w:r>
      <w:r w:rsidRPr="00FB0C1E">
        <w:rPr>
          <w:rFonts w:ascii="Times New Roman" w:hAnsi="Times New Roman" w:cs="Times New Roman"/>
          <w:i/>
          <w:sz w:val="24"/>
          <w:szCs w:val="24"/>
        </w:rPr>
        <w:t>µ</w:t>
      </w:r>
      <w:r w:rsidRPr="00FB0C1E">
        <w:rPr>
          <w:rFonts w:ascii="Times New Roman" w:hAnsi="Times New Roman" w:cs="Times New Roman"/>
          <w:sz w:val="24"/>
          <w:szCs w:val="24"/>
        </w:rPr>
        <w:t xml:space="preserve"> and </w:t>
      </w:r>
      <w:r w:rsidRPr="00FB0C1E">
        <w:rPr>
          <w:rFonts w:ascii="Times New Roman" w:hAnsi="Times New Roman" w:cs="Times New Roman"/>
          <w:i/>
          <w:sz w:val="24"/>
          <w:szCs w:val="24"/>
        </w:rPr>
        <w:t>g</w:t>
      </w:r>
      <w:r w:rsidRPr="00FB0C1E">
        <w:rPr>
          <w:rFonts w:ascii="Times New Roman" w:hAnsi="Times New Roman" w:cs="Times New Roman"/>
          <w:sz w:val="24"/>
          <w:szCs w:val="24"/>
        </w:rPr>
        <w:t xml:space="preserve"> that</w:t>
      </w:r>
      <w:r w:rsidRPr="00FB0C1E">
        <w:rPr>
          <w:rFonts w:ascii="Times New Roman" w:hAnsi="Times New Roman"/>
          <w:sz w:val="24"/>
          <w:szCs w:val="24"/>
        </w:rPr>
        <w:t xml:space="preserve"> are statistically different from zero (P&lt;0.05).</w:t>
      </w:r>
      <w:r w:rsidR="00A16027">
        <w:br w:type="textWrapping" w:clear="all"/>
      </w:r>
    </w:p>
    <w:sectPr w:rsidR="00C94D0E" w:rsidRPr="00D06432" w:rsidSect="00123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027"/>
    <w:rsid w:val="00123AD1"/>
    <w:rsid w:val="005B60CC"/>
    <w:rsid w:val="00A16027"/>
    <w:rsid w:val="00A61823"/>
    <w:rsid w:val="00C66015"/>
    <w:rsid w:val="00C94D0E"/>
    <w:rsid w:val="00D06432"/>
    <w:rsid w:val="00F6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BAD4"/>
  <w15:chartTrackingRefBased/>
  <w15:docId w15:val="{EAF72557-75D0-4B97-84DE-4D0C0CE0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6027"/>
    <w:pPr>
      <w:spacing w:after="0" w:line="240" w:lineRule="auto"/>
    </w:pPr>
  </w:style>
  <w:style w:type="table" w:styleId="TableGrid">
    <w:name w:val="Table Grid"/>
    <w:basedOn w:val="TableNormal"/>
    <w:uiPriority w:val="59"/>
    <w:rsid w:val="00C66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tte</dc:creator>
  <cp:keywords/>
  <dc:description/>
  <cp:lastModifiedBy>nicole millette</cp:lastModifiedBy>
  <cp:revision>3</cp:revision>
  <cp:lastPrinted>2021-12-07T22:00:00Z</cp:lastPrinted>
  <dcterms:created xsi:type="dcterms:W3CDTF">2021-12-07T21:21:00Z</dcterms:created>
  <dcterms:modified xsi:type="dcterms:W3CDTF">2022-02-02T18:33:00Z</dcterms:modified>
</cp:coreProperties>
</file>